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46BA" w:rsidRPr="00827061" w:rsidRDefault="00A446BA" w:rsidP="00A446B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3 Table. </w:t>
      </w:r>
      <w:r w:rsidRPr="003B6D4E">
        <w:rPr>
          <w:rFonts w:ascii="Times New Roman" w:hAnsi="Times New Roman"/>
          <w:b/>
          <w:sz w:val="24"/>
          <w:szCs w:val="24"/>
        </w:rPr>
        <w:t>Fibrosis staging and etiology of chronic hepatitis in patients with chronic hepatitis (n=54)</w:t>
      </w:r>
    </w:p>
    <w:tbl>
      <w:tblPr>
        <w:tblW w:w="5115" w:type="dxa"/>
        <w:tblInd w:w="87" w:type="dxa"/>
        <w:tblCellMar>
          <w:left w:w="99" w:type="dxa"/>
          <w:right w:w="99" w:type="dxa"/>
        </w:tblCellMar>
        <w:tblLook w:val="04A0"/>
      </w:tblPr>
      <w:tblGrid>
        <w:gridCol w:w="1997"/>
        <w:gridCol w:w="3118"/>
      </w:tblGrid>
      <w:tr w:rsidR="00A446BA" w:rsidRPr="00827061" w:rsidTr="009E24C3">
        <w:trPr>
          <w:trHeight w:val="360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Fibrosis staging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Cause of chronic hepatitis</w:t>
            </w:r>
          </w:p>
        </w:tc>
      </w:tr>
      <w:tr w:rsidR="00A446BA" w:rsidRPr="00827061" w:rsidTr="009E24C3">
        <w:trPr>
          <w:trHeight w:val="348"/>
        </w:trPr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F0 (n=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NASH (n=2)</w:t>
            </w:r>
          </w:p>
        </w:tc>
      </w:tr>
      <w:tr w:rsidR="00A446BA" w:rsidRPr="00827061" w:rsidTr="009E24C3">
        <w:trPr>
          <w:trHeight w:val="348"/>
        </w:trPr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HBV and NASH (n=1)</w:t>
            </w:r>
          </w:p>
        </w:tc>
      </w:tr>
      <w:tr w:rsidR="00A446BA" w:rsidRPr="00827061" w:rsidTr="009E24C3">
        <w:trPr>
          <w:trHeight w:val="348"/>
        </w:trPr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PBC (n=2)</w:t>
            </w:r>
          </w:p>
        </w:tc>
      </w:tr>
      <w:tr w:rsidR="00A446BA" w:rsidRPr="00827061" w:rsidTr="009E24C3">
        <w:trPr>
          <w:trHeight w:val="348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Autoimmune (n=1)</w:t>
            </w:r>
          </w:p>
        </w:tc>
      </w:tr>
      <w:tr w:rsidR="00A446BA" w:rsidRPr="00827061" w:rsidTr="009E24C3">
        <w:trPr>
          <w:trHeight w:val="348"/>
        </w:trPr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F1 (n=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HBV (n=1)</w:t>
            </w:r>
          </w:p>
        </w:tc>
      </w:tr>
      <w:tr w:rsidR="00A446BA" w:rsidRPr="00827061" w:rsidTr="009E24C3">
        <w:trPr>
          <w:trHeight w:val="348"/>
        </w:trPr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NASH (n=1)</w:t>
            </w:r>
          </w:p>
        </w:tc>
      </w:tr>
      <w:tr w:rsidR="00A446BA" w:rsidRPr="00827061" w:rsidTr="009E24C3">
        <w:trPr>
          <w:trHeight w:val="348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PBC (n=3) </w:t>
            </w:r>
          </w:p>
        </w:tc>
      </w:tr>
      <w:tr w:rsidR="00A446BA" w:rsidRPr="00827061" w:rsidTr="009E24C3">
        <w:trPr>
          <w:trHeight w:val="348"/>
        </w:trPr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F2 (n=1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HBV (n=9)</w:t>
            </w:r>
          </w:p>
        </w:tc>
      </w:tr>
      <w:tr w:rsidR="00A446BA" w:rsidRPr="00827061" w:rsidTr="009E24C3">
        <w:trPr>
          <w:trHeight w:val="348"/>
        </w:trPr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HCV (n=1)</w:t>
            </w:r>
          </w:p>
        </w:tc>
      </w:tr>
      <w:tr w:rsidR="00A446BA" w:rsidRPr="00827061" w:rsidTr="009E24C3">
        <w:trPr>
          <w:trHeight w:val="348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HCV and alcohol (n=1)</w:t>
            </w:r>
          </w:p>
        </w:tc>
      </w:tr>
      <w:tr w:rsidR="00A446BA" w:rsidRPr="00827061" w:rsidTr="009E24C3">
        <w:trPr>
          <w:trHeight w:val="348"/>
        </w:trPr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F3 (n=1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HBV (n=11)</w:t>
            </w:r>
          </w:p>
        </w:tc>
      </w:tr>
      <w:tr w:rsidR="00A446BA" w:rsidRPr="00827061" w:rsidTr="009E24C3">
        <w:trPr>
          <w:trHeight w:val="348"/>
        </w:trPr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HCV (n=1)</w:t>
            </w:r>
          </w:p>
        </w:tc>
      </w:tr>
      <w:tr w:rsidR="00A446BA" w:rsidRPr="00827061" w:rsidTr="009E24C3">
        <w:trPr>
          <w:trHeight w:val="348"/>
        </w:trPr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Autoimmune (n=1)</w:t>
            </w:r>
          </w:p>
        </w:tc>
      </w:tr>
      <w:tr w:rsidR="00A446BA" w:rsidRPr="00827061" w:rsidTr="009E24C3">
        <w:trPr>
          <w:trHeight w:val="348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Idiopathic (n=1)</w:t>
            </w:r>
          </w:p>
        </w:tc>
      </w:tr>
      <w:tr w:rsidR="00A446BA" w:rsidRPr="00827061" w:rsidTr="009E24C3">
        <w:trPr>
          <w:trHeight w:val="348"/>
        </w:trPr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F4 (n=1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HBV (n=13)</w:t>
            </w:r>
          </w:p>
        </w:tc>
      </w:tr>
      <w:tr w:rsidR="00A446BA" w:rsidRPr="00827061" w:rsidTr="009E24C3">
        <w:trPr>
          <w:trHeight w:val="348"/>
        </w:trPr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</w:t>
            </w: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lcohol (n=2)</w:t>
            </w:r>
          </w:p>
        </w:tc>
      </w:tr>
      <w:tr w:rsidR="00A446BA" w:rsidRPr="00827061" w:rsidTr="009E24C3">
        <w:trPr>
          <w:trHeight w:val="348"/>
        </w:trPr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HBV and alcohol  (n=1)</w:t>
            </w:r>
          </w:p>
        </w:tc>
      </w:tr>
      <w:tr w:rsidR="00A446BA" w:rsidRPr="00827061" w:rsidTr="009E24C3">
        <w:trPr>
          <w:trHeight w:val="348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BA" w:rsidRPr="00827061" w:rsidRDefault="00A446BA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27061">
              <w:rPr>
                <w:rFonts w:ascii="Times New Roman" w:hAnsi="Times New Roman"/>
                <w:color w:val="000000"/>
                <w:kern w:val="0"/>
                <w:sz w:val="24"/>
              </w:rPr>
              <w:t>Idiopathic (n=2)</w:t>
            </w:r>
          </w:p>
        </w:tc>
      </w:tr>
    </w:tbl>
    <w:p w:rsidR="00A446BA" w:rsidRDefault="00A446BA" w:rsidP="00A446BA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NASH, nonalcoholic </w:t>
      </w:r>
      <w:proofErr w:type="spellStart"/>
      <w:r>
        <w:rPr>
          <w:rFonts w:ascii="Times New Roman" w:hAnsi="Times New Roman" w:hint="eastAsia"/>
          <w:sz w:val="24"/>
          <w:szCs w:val="24"/>
        </w:rPr>
        <w:t>steatohepatitis</w:t>
      </w:r>
      <w:proofErr w:type="spellEnd"/>
      <w:r>
        <w:rPr>
          <w:rFonts w:ascii="Times New Roman" w:hAnsi="Times New Roman" w:hint="eastAsia"/>
          <w:sz w:val="24"/>
          <w:szCs w:val="24"/>
        </w:rPr>
        <w:t>; HBV, hepatitis B virus; PBC,</w:t>
      </w:r>
      <w:r w:rsidRPr="005408F3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primary </w:t>
      </w:r>
      <w:proofErr w:type="spellStart"/>
      <w:r>
        <w:rPr>
          <w:rFonts w:ascii="Times New Roman" w:hAnsi="Times New Roman" w:hint="eastAsia"/>
          <w:sz w:val="24"/>
          <w:szCs w:val="24"/>
        </w:rPr>
        <w:t>biliary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cirrhosis; HCV, hepatitis C virus</w:t>
      </w:r>
    </w:p>
    <w:p w:rsidR="00272448" w:rsidRPr="00A446BA" w:rsidRDefault="00272448"/>
    <w:sectPr w:rsidR="00272448" w:rsidRPr="00A446BA" w:rsidSect="002724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446BA"/>
    <w:rsid w:val="00272448"/>
    <w:rsid w:val="00A446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46BA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446B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7-05-09T13:05:00Z</dcterms:created>
  <dcterms:modified xsi:type="dcterms:W3CDTF">2017-05-09T13:05:00Z</dcterms:modified>
</cp:coreProperties>
</file>